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1F47" w:rsidRDefault="00C71F47" w:rsidP="00C71F47">
      <w:pPr>
        <w:jc w:val="center"/>
        <w:rPr>
          <w:rFonts w:ascii="Times New Roman" w:eastAsia="宋体" w:hAnsi="Times New Roman" w:cs="Times New Roman"/>
          <w:szCs w:val="21"/>
        </w:rPr>
      </w:pPr>
      <w:r w:rsidRPr="00FA2E68">
        <w:rPr>
          <w:rFonts w:ascii="Times New Roman" w:eastAsia="宋体" w:hAnsi="Times New Roman" w:cs="Times New Roman"/>
          <w:szCs w:val="21"/>
        </w:rPr>
        <w:t>T</w:t>
      </w:r>
      <w:r w:rsidR="00FA2E68">
        <w:rPr>
          <w:rFonts w:ascii="Times New Roman" w:eastAsia="宋体" w:hAnsi="Times New Roman" w:cs="Times New Roman"/>
          <w:szCs w:val="21"/>
        </w:rPr>
        <w:t>able</w:t>
      </w:r>
      <w:r w:rsidRPr="00FA2E68">
        <w:rPr>
          <w:rFonts w:ascii="Times New Roman" w:eastAsia="宋体" w:hAnsi="Times New Roman" w:cs="Times New Roman"/>
          <w:szCs w:val="21"/>
        </w:rPr>
        <w:t xml:space="preserve"> S</w:t>
      </w:r>
      <w:r w:rsidR="00FB1DF2">
        <w:rPr>
          <w:rFonts w:ascii="Times New Roman" w:eastAsia="宋体" w:hAnsi="Times New Roman" w:cs="Times New Roman"/>
          <w:szCs w:val="21"/>
        </w:rPr>
        <w:t>1</w:t>
      </w:r>
      <w:r w:rsidRPr="00FA2E68">
        <w:rPr>
          <w:rFonts w:ascii="Times New Roman" w:eastAsia="宋体" w:hAnsi="Times New Roman" w:cs="Times New Roman"/>
          <w:szCs w:val="21"/>
        </w:rPr>
        <w:t>.</w:t>
      </w:r>
      <w:r w:rsidRPr="00F44E5E">
        <w:rPr>
          <w:rFonts w:ascii="Times New Roman" w:eastAsia="宋体" w:hAnsi="Times New Roman" w:cs="Times New Roman"/>
          <w:szCs w:val="21"/>
        </w:rPr>
        <w:t xml:space="preserve"> Sequences of primers used in this study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8402"/>
        <w:gridCol w:w="3002"/>
      </w:tblGrid>
      <w:tr w:rsidR="00C71F47" w:rsidRPr="00F44E5E" w:rsidTr="0073410B">
        <w:trPr>
          <w:trHeight w:val="280"/>
        </w:trPr>
        <w:tc>
          <w:tcPr>
            <w:tcW w:w="977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szCs w:val="21"/>
              </w:rPr>
              <w:t>Primer</w:t>
            </w:r>
          </w:p>
        </w:tc>
        <w:tc>
          <w:tcPr>
            <w:tcW w:w="2964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/>
                <w:szCs w:val="21"/>
              </w:rPr>
              <w:t>Sequence (5</w:t>
            </w:r>
            <w:r>
              <w:rPr>
                <w:rFonts w:ascii="Times New Roman" w:eastAsia="宋体" w:hAnsi="Times New Roman" w:cs="Times New Roman"/>
                <w:szCs w:val="21"/>
              </w:rPr>
              <w:t>’</w:t>
            </w:r>
            <w:r>
              <w:rPr>
                <w:rStyle w:val="fontstyle01"/>
              </w:rPr>
              <w:t xml:space="preserve"> </w:t>
            </w:r>
            <w:r w:rsidRPr="00F44E5E">
              <w:rPr>
                <w:rFonts w:ascii="Times New Roman" w:eastAsia="宋体" w:hAnsi="Times New Roman" w:cs="Times New Roman"/>
                <w:szCs w:val="21"/>
              </w:rPr>
              <w:t>to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44E5E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’</w:t>
            </w:r>
            <w:r w:rsidRPr="00F44E5E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059" w:type="pct"/>
            <w:tcBorders>
              <w:top w:val="single" w:sz="8" w:space="0" w:color="auto"/>
              <w:bottom w:val="single" w:sz="8" w:space="0" w:color="auto"/>
            </w:tcBorders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02603">
              <w:rPr>
                <w:rFonts w:ascii="Times New Roman" w:hAnsi="Times New Roman" w:cs="Times New Roman"/>
              </w:rPr>
              <w:t>F</w:t>
            </w:r>
            <w:r w:rsidRPr="00D02603">
              <w:rPr>
                <w:rFonts w:ascii="Times New Roman" w:eastAsia="宋体" w:hAnsi="Times New Roman" w:cs="Times New Roman"/>
                <w:szCs w:val="21"/>
              </w:rPr>
              <w:t>unction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tcBorders>
              <w:top w:val="single" w:sz="8" w:space="0" w:color="auto"/>
            </w:tcBorders>
            <w:noWrap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44E5E">
              <w:rPr>
                <w:rFonts w:ascii="Times New Roman" w:eastAsia="宋体" w:hAnsi="Times New Roman" w:cs="Times New Roman"/>
                <w:i/>
                <w:iCs/>
                <w:szCs w:val="21"/>
              </w:rPr>
              <w:t>b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laI-F</w:t>
            </w:r>
          </w:p>
        </w:tc>
        <w:tc>
          <w:tcPr>
            <w:tcW w:w="2964" w:type="pct"/>
            <w:tcBorders>
              <w:top w:val="single" w:sz="8" w:space="0" w:color="auto"/>
            </w:tcBorders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szCs w:val="21"/>
              </w:rPr>
              <w:t>TGAAATATCTATGGCTGAATGGGATG</w:t>
            </w:r>
          </w:p>
        </w:tc>
        <w:tc>
          <w:tcPr>
            <w:tcW w:w="1059" w:type="pct"/>
            <w:tcBorders>
              <w:top w:val="single" w:sz="8" w:space="0" w:color="auto"/>
            </w:tcBorders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F44E5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b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laI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44E5E">
              <w:rPr>
                <w:rFonts w:ascii="Times New Roman" w:eastAsia="宋体" w:hAnsi="Times New Roman" w:cs="Times New Roman"/>
                <w:i/>
                <w:iCs/>
                <w:szCs w:val="21"/>
              </w:rPr>
              <w:t>b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laI-R</w:t>
            </w:r>
          </w:p>
        </w:tc>
        <w:tc>
          <w:tcPr>
            <w:tcW w:w="2964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szCs w:val="21"/>
              </w:rPr>
              <w:t>CAGCACTAAACTTTTCATGTCCC</w:t>
            </w:r>
          </w:p>
        </w:tc>
        <w:tc>
          <w:tcPr>
            <w:tcW w:w="1059" w:type="pct"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F44E5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b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laI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44E5E">
              <w:rPr>
                <w:rFonts w:ascii="Times New Roman" w:eastAsia="宋体" w:hAnsi="Times New Roman" w:cs="Times New Roman"/>
                <w:i/>
                <w:iCs/>
                <w:szCs w:val="21"/>
              </w:rPr>
              <w:t>b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laRI-F</w:t>
            </w:r>
          </w:p>
        </w:tc>
        <w:tc>
          <w:tcPr>
            <w:tcW w:w="2964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szCs w:val="21"/>
              </w:rPr>
              <w:t>AGCACTGTTTGGACTTGACCG</w:t>
            </w:r>
          </w:p>
        </w:tc>
        <w:tc>
          <w:tcPr>
            <w:tcW w:w="1059" w:type="pct"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F44E5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b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laRI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44E5E">
              <w:rPr>
                <w:rFonts w:ascii="Times New Roman" w:eastAsia="宋体" w:hAnsi="Times New Roman" w:cs="Times New Roman"/>
                <w:i/>
                <w:iCs/>
                <w:szCs w:val="21"/>
              </w:rPr>
              <w:t>b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laRI-R</w:t>
            </w:r>
          </w:p>
        </w:tc>
        <w:tc>
          <w:tcPr>
            <w:tcW w:w="2964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szCs w:val="21"/>
              </w:rPr>
              <w:t>CCCGTTTACTATACCTGTACCTGTT</w:t>
            </w:r>
          </w:p>
        </w:tc>
        <w:tc>
          <w:tcPr>
            <w:tcW w:w="1059" w:type="pct"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F44E5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b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laRI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ecI-F</w:t>
            </w:r>
          </w:p>
        </w:tc>
        <w:tc>
          <w:tcPr>
            <w:tcW w:w="2964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szCs w:val="21"/>
              </w:rPr>
              <w:t>GAAGAAATACAAATGCAAAAGGACTG</w:t>
            </w:r>
          </w:p>
        </w:tc>
        <w:tc>
          <w:tcPr>
            <w:tcW w:w="1059" w:type="pct"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mecI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ecI-R</w:t>
            </w:r>
          </w:p>
        </w:tc>
        <w:tc>
          <w:tcPr>
            <w:tcW w:w="2964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szCs w:val="21"/>
              </w:rPr>
              <w:t>CAAGTGAATTGAAACCGCCTTTG</w:t>
            </w:r>
          </w:p>
        </w:tc>
        <w:tc>
          <w:tcPr>
            <w:tcW w:w="1059" w:type="pct"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mecI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ecRI-F</w:t>
            </w:r>
          </w:p>
        </w:tc>
        <w:tc>
          <w:tcPr>
            <w:tcW w:w="2964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szCs w:val="21"/>
              </w:rPr>
              <w:t>ATCTGACACGACTTCTTCGGTTA</w:t>
            </w:r>
          </w:p>
        </w:tc>
        <w:tc>
          <w:tcPr>
            <w:tcW w:w="1059" w:type="pct"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mecRI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ecRI-R</w:t>
            </w:r>
          </w:p>
        </w:tc>
        <w:tc>
          <w:tcPr>
            <w:tcW w:w="2964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szCs w:val="21"/>
              </w:rPr>
              <w:t>GCACAAAACTTCCATCAAATCCT</w:t>
            </w:r>
          </w:p>
        </w:tc>
        <w:tc>
          <w:tcPr>
            <w:tcW w:w="1059" w:type="pct"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mecRI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ecAI-F</w:t>
            </w:r>
          </w:p>
        </w:tc>
        <w:tc>
          <w:tcPr>
            <w:tcW w:w="2964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szCs w:val="21"/>
              </w:rPr>
              <w:t>TAGTCTACAAGTAACGACCCACC</w:t>
            </w:r>
          </w:p>
        </w:tc>
        <w:tc>
          <w:tcPr>
            <w:tcW w:w="1059" w:type="pct"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mecAI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mecAI-R</w:t>
            </w:r>
          </w:p>
        </w:tc>
        <w:tc>
          <w:tcPr>
            <w:tcW w:w="2964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szCs w:val="21"/>
              </w:rPr>
              <w:t>AGGGCGGTCTGTCATTTCTACTT</w:t>
            </w:r>
          </w:p>
        </w:tc>
        <w:tc>
          <w:tcPr>
            <w:tcW w:w="1059" w:type="pct"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F44E5E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 xml:space="preserve"> mecAI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44E5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mecA-F </w:t>
            </w:r>
          </w:p>
        </w:tc>
        <w:tc>
          <w:tcPr>
            <w:tcW w:w="2964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szCs w:val="21"/>
              </w:rPr>
              <w:t xml:space="preserve">ATGAAAAAGATAAAAATTGTTCCAC </w:t>
            </w:r>
          </w:p>
        </w:tc>
        <w:tc>
          <w:tcPr>
            <w:tcW w:w="1059" w:type="pct"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F44E5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mecA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F44E5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mecA-R </w:t>
            </w:r>
          </w:p>
        </w:tc>
        <w:tc>
          <w:tcPr>
            <w:tcW w:w="2964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 w:hint="eastAsia"/>
                <w:szCs w:val="21"/>
              </w:rPr>
              <w:t>ATTTCTTACTGCCTAATTCGAG</w:t>
            </w:r>
          </w:p>
        </w:tc>
        <w:tc>
          <w:tcPr>
            <w:tcW w:w="1059" w:type="pct"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F44E5E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mecA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7-F</w:t>
            </w:r>
          </w:p>
        </w:tc>
        <w:tc>
          <w:tcPr>
            <w:tcW w:w="2964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/>
                <w:szCs w:val="21"/>
              </w:rPr>
              <w:t>AGAGTTTGATCCTGGCTCAG</w:t>
            </w:r>
          </w:p>
        </w:tc>
        <w:tc>
          <w:tcPr>
            <w:tcW w:w="1059" w:type="pct"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D02603">
              <w:rPr>
                <w:rFonts w:ascii="Times New Roman" w:eastAsia="宋体" w:hAnsi="Times New Roman" w:cs="Times New Roman"/>
                <w:szCs w:val="21"/>
              </w:rPr>
              <w:t xml:space="preserve"> 16S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51-R</w:t>
            </w:r>
          </w:p>
        </w:tc>
        <w:tc>
          <w:tcPr>
            <w:tcW w:w="2964" w:type="pct"/>
            <w:noWrap/>
            <w:hideMark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44E5E">
              <w:rPr>
                <w:rFonts w:ascii="Times New Roman" w:eastAsia="宋体" w:hAnsi="Times New Roman" w:cs="Times New Roman"/>
                <w:szCs w:val="21"/>
              </w:rPr>
              <w:t>AAGGAGGTGATCCAGCCGCA</w:t>
            </w:r>
          </w:p>
        </w:tc>
        <w:tc>
          <w:tcPr>
            <w:tcW w:w="1059" w:type="pct"/>
          </w:tcPr>
          <w:p w:rsidR="00C71F47" w:rsidRPr="00F44E5E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524F8">
              <w:rPr>
                <w:rFonts w:ascii="Times New Roman" w:eastAsia="宋体" w:hAnsi="Times New Roman" w:cs="Times New Roman"/>
                <w:szCs w:val="21"/>
              </w:rPr>
              <w:t>Targets</w:t>
            </w:r>
            <w:r w:rsidRPr="00D02603">
              <w:rPr>
                <w:rFonts w:ascii="Times New Roman" w:eastAsia="宋体" w:hAnsi="Times New Roman" w:cs="Times New Roman"/>
                <w:szCs w:val="21"/>
              </w:rPr>
              <w:t xml:space="preserve"> 16S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qAgrD</w:t>
            </w:r>
            <w:r w:rsidRPr="00C1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2964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TGGTACTTCTGTTTCATCTAAA</w:t>
            </w:r>
          </w:p>
        </w:tc>
        <w:tc>
          <w:tcPr>
            <w:tcW w:w="1059" w:type="pct"/>
          </w:tcPr>
          <w:p w:rsidR="00C71F47" w:rsidRPr="00270126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qAgrD</w:t>
            </w:r>
            <w:r w:rsidRPr="00C1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2964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AAGGATATTTGATACTGATTTTGA</w:t>
            </w:r>
          </w:p>
        </w:tc>
        <w:tc>
          <w:tcPr>
            <w:tcW w:w="1059" w:type="pct"/>
          </w:tcPr>
          <w:p w:rsidR="00C71F47" w:rsidRPr="00270126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qFliK</w:t>
            </w:r>
            <w:r w:rsidRPr="00C1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F</w:t>
            </w:r>
          </w:p>
        </w:tc>
        <w:tc>
          <w:tcPr>
            <w:tcW w:w="2964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TGCGAATGAT</w:t>
            </w:r>
            <w:bookmarkStart w:id="0" w:name="_GoBack"/>
            <w:bookmarkEnd w:id="0"/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ATAGTGGTGA</w:t>
            </w:r>
          </w:p>
        </w:tc>
        <w:tc>
          <w:tcPr>
            <w:tcW w:w="1059" w:type="pct"/>
          </w:tcPr>
          <w:p w:rsidR="00C71F47" w:rsidRPr="00270126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qFliK</w:t>
            </w:r>
            <w:r w:rsidRPr="00C13AF3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-</w:t>
            </w: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R</w:t>
            </w:r>
          </w:p>
        </w:tc>
        <w:tc>
          <w:tcPr>
            <w:tcW w:w="2964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GTTCCTGCTTTTGTAGGTGTA</w:t>
            </w:r>
          </w:p>
        </w:tc>
        <w:tc>
          <w:tcPr>
            <w:tcW w:w="1059" w:type="pct"/>
          </w:tcPr>
          <w:p w:rsidR="00C71F47" w:rsidRPr="00270126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q1170-F</w:t>
            </w:r>
          </w:p>
        </w:tc>
        <w:tc>
          <w:tcPr>
            <w:tcW w:w="2964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ACACGGCCCTAACGGAGA</w:t>
            </w:r>
          </w:p>
        </w:tc>
        <w:tc>
          <w:tcPr>
            <w:tcW w:w="1059" w:type="pct"/>
          </w:tcPr>
          <w:p w:rsidR="00C71F47" w:rsidRPr="00270126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q1170-R</w:t>
            </w:r>
          </w:p>
        </w:tc>
        <w:tc>
          <w:tcPr>
            <w:tcW w:w="2964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GGTAATCCTCTGTGAGCGA</w:t>
            </w:r>
          </w:p>
        </w:tc>
        <w:tc>
          <w:tcPr>
            <w:tcW w:w="1059" w:type="pct"/>
          </w:tcPr>
          <w:p w:rsidR="00C71F47" w:rsidRPr="00270126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q4345-F</w:t>
            </w:r>
          </w:p>
        </w:tc>
        <w:tc>
          <w:tcPr>
            <w:tcW w:w="2964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AAAAGTTATGGCTAAAAGTCGGCA</w:t>
            </w:r>
          </w:p>
        </w:tc>
        <w:tc>
          <w:tcPr>
            <w:tcW w:w="1059" w:type="pct"/>
          </w:tcPr>
          <w:p w:rsidR="00C71F47" w:rsidRPr="00270126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q4345-R</w:t>
            </w:r>
          </w:p>
        </w:tc>
        <w:tc>
          <w:tcPr>
            <w:tcW w:w="2964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ATTGACATAGTCTCTACCAGAAGCG</w:t>
            </w:r>
          </w:p>
        </w:tc>
        <w:tc>
          <w:tcPr>
            <w:tcW w:w="1059" w:type="pct"/>
          </w:tcPr>
          <w:p w:rsidR="00C71F47" w:rsidRPr="00270126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q4240-F</w:t>
            </w:r>
          </w:p>
        </w:tc>
        <w:tc>
          <w:tcPr>
            <w:tcW w:w="2964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CGCAACAAAAGTAGGTTTACAAAT</w:t>
            </w:r>
          </w:p>
        </w:tc>
        <w:tc>
          <w:tcPr>
            <w:tcW w:w="1059" w:type="pct"/>
          </w:tcPr>
          <w:p w:rsidR="00C71F47" w:rsidRPr="00270126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C71F47" w:rsidRPr="00F44E5E" w:rsidTr="0073410B">
        <w:trPr>
          <w:trHeight w:val="280"/>
        </w:trPr>
        <w:tc>
          <w:tcPr>
            <w:tcW w:w="977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q4240-R</w:t>
            </w:r>
          </w:p>
        </w:tc>
        <w:tc>
          <w:tcPr>
            <w:tcW w:w="2964" w:type="pct"/>
            <w:noWrap/>
          </w:tcPr>
          <w:p w:rsidR="00C71F47" w:rsidRPr="00C13AF3" w:rsidRDefault="00C71F47" w:rsidP="0073410B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13AF3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GTATCGCAAAGAAACGAGTTAGAG</w:t>
            </w:r>
          </w:p>
        </w:tc>
        <w:tc>
          <w:tcPr>
            <w:tcW w:w="1059" w:type="pct"/>
          </w:tcPr>
          <w:p w:rsidR="00C71F47" w:rsidRPr="00270126" w:rsidRDefault="00C71F47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</w:tcPr>
          <w:p w:rsidR="0073410B" w:rsidRPr="00270126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lastRenderedPageBreak/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GraR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2964" w:type="pct"/>
            <w:noWrap/>
          </w:tcPr>
          <w:p w:rsidR="0073410B" w:rsidRPr="00270126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TGAGTATGGAACTGGGTGCTG</w:t>
            </w:r>
          </w:p>
        </w:tc>
        <w:tc>
          <w:tcPr>
            <w:tcW w:w="1059" w:type="pct"/>
          </w:tcPr>
          <w:p w:rsidR="0073410B" w:rsidRPr="00270126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73410B" w:rsidRPr="0073410B" w:rsidTr="0073410B">
        <w:trPr>
          <w:trHeight w:val="280"/>
        </w:trPr>
        <w:tc>
          <w:tcPr>
            <w:tcW w:w="977" w:type="pct"/>
            <w:noWrap/>
          </w:tcPr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GraR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GraS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GraS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G6PD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G6PD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fbp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  <w:p w:rsidR="0073410B" w:rsidRPr="00270126" w:rsidRDefault="0073410B" w:rsidP="00D3172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fbp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2964" w:type="pct"/>
            <w:noWrap/>
          </w:tcPr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CCGTAATCCACTCGCGCTT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TGAGTGGAGCAGAATCGACTA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CCCTATGCCTTTTGCCATG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AAGGGTCACTAACATCGTGCG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AATCGGTGTTGGTCGAAGGG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GAAATGCAGTATTGTCGCCG</w:t>
            </w:r>
          </w:p>
          <w:p w:rsidR="0073410B" w:rsidRPr="00270126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GATTGGCGCTTATGCTGGTT</w:t>
            </w:r>
          </w:p>
        </w:tc>
        <w:tc>
          <w:tcPr>
            <w:tcW w:w="1059" w:type="pct"/>
          </w:tcPr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73410B" w:rsidRPr="0073410B" w:rsidTr="0073410B">
        <w:trPr>
          <w:trHeight w:val="280"/>
        </w:trPr>
        <w:tc>
          <w:tcPr>
            <w:tcW w:w="977" w:type="pct"/>
            <w:noWrap/>
          </w:tcPr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deoC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deoC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deoB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deoB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glvA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glvA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malX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malX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>
              <w:rPr>
                <w:rFonts w:ascii="Times New Roman" w:eastAsia="宋体" w:hAnsi="Times New Roman" w:cs="Times New Roman" w:hint="eastAsia"/>
                <w:szCs w:val="21"/>
              </w:rPr>
              <w:t>tarl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>
              <w:rPr>
                <w:rFonts w:ascii="Times New Roman" w:eastAsia="宋体" w:hAnsi="Times New Roman" w:cs="Times New Roman" w:hint="eastAsia"/>
                <w:szCs w:val="21"/>
              </w:rPr>
              <w:t>tarl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tarJ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tarJ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tagG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tagG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tagH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tagH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ltaS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ltaS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lastRenderedPageBreak/>
              <w:t>qsdhA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sdhA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coxD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coxD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qoxB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qoxB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sucD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sucD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gltB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gltB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clpP-F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clpP-R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znuB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  <w:p w:rsidR="0073410B" w:rsidRPr="00270126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</w:t>
            </w:r>
            <w:r w:rsidR="00D3172C" w:rsidRPr="00D3172C">
              <w:rPr>
                <w:rFonts w:ascii="Times New Roman" w:eastAsia="宋体" w:hAnsi="Times New Roman" w:cs="Times New Roman"/>
                <w:szCs w:val="21"/>
              </w:rPr>
              <w:t>znuB</w:t>
            </w:r>
            <w:r w:rsidRPr="0073410B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2964" w:type="pct"/>
            <w:noWrap/>
          </w:tcPr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lastRenderedPageBreak/>
              <w:t>AGCATGTGAACTTGCTGTTG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TGAACGGATACCACCAGAAG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CACTTCTGCAGATCCAGTGCT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TTCGCCAACGTATGGACGTG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CACCAGGTCCACACGTTTCT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GTTACAGGCGAGTACGGAC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ACCGCTGCAGGTCCATATT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TGGCCAACAGTACAAGCAGG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ACATCGCAAATACCTCGCTT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AGGTACGGATGATGCTTCGTT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TCTCCTAGACTTGCAGCAC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GTGCATGAATTTGATCCGACA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GCAGGTATTGCTGACAACGG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GCTCCGATAAATGGTGTACCG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TAGCTTGGATTGAAGGCGG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ACGTGTAGCATCTAACTCGTCT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GCAACTGTTTGATCGTGTCCTT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TACCAGGTCTTAAAGGTGGCG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lastRenderedPageBreak/>
              <w:t>TTTGAGCGACAATACCGCGT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GGTGCAACAACTGGACAACA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CGAACTCTTTAGGAAGTTCAG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TGACGCACAAGCACTTAGAGA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TATGGTCTGGGCGATCTGTG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TAACACCTGTTGGTACGGCG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GTTGCACCAGTTTCAGCGA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CGGGTGCAACAGCACTTTT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TTACCTGGGTTGAGTTGCC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CTTGGCGCATTAACAGACCG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CTCCAGGTGGTAGTGTAACAG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ACGTTTACCTTTAGCACCAGC</w:t>
            </w:r>
          </w:p>
          <w:p w:rsidR="0073410B" w:rsidRP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GGCCGCACATATTGCACTG</w:t>
            </w:r>
          </w:p>
          <w:p w:rsidR="0073410B" w:rsidRPr="00270126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GCTATTGGCGCTCGTAACAG</w:t>
            </w:r>
          </w:p>
        </w:tc>
        <w:tc>
          <w:tcPr>
            <w:tcW w:w="1059" w:type="pct"/>
          </w:tcPr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lastRenderedPageBreak/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lastRenderedPageBreak/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  <w:p w:rsidR="0073410B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410B"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</w:tcPr>
          <w:p w:rsidR="0073410B" w:rsidRPr="00270126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70126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q16s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270126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</w:p>
        </w:tc>
        <w:tc>
          <w:tcPr>
            <w:tcW w:w="2964" w:type="pct"/>
            <w:noWrap/>
          </w:tcPr>
          <w:p w:rsidR="0073410B" w:rsidRPr="00270126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70126">
              <w:rPr>
                <w:rFonts w:ascii="Times New Roman" w:eastAsia="宋体" w:hAnsi="Times New Roman" w:cs="Times New Roman" w:hint="eastAsia"/>
                <w:szCs w:val="21"/>
              </w:rPr>
              <w:t>CACACTGGAACTGAGACACG</w:t>
            </w:r>
          </w:p>
        </w:tc>
        <w:tc>
          <w:tcPr>
            <w:tcW w:w="1059" w:type="pct"/>
          </w:tcPr>
          <w:p w:rsidR="0073410B" w:rsidRPr="00270126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</w:tcPr>
          <w:p w:rsidR="0073410B" w:rsidRPr="00270126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70126">
              <w:rPr>
                <w:rFonts w:ascii="Times New Roman" w:eastAsia="宋体" w:hAnsi="Times New Roman" w:cs="Times New Roman" w:hint="eastAsia"/>
                <w:szCs w:val="21"/>
              </w:rPr>
              <w:t>q16s</w:t>
            </w: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270126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</w:p>
        </w:tc>
        <w:tc>
          <w:tcPr>
            <w:tcW w:w="2964" w:type="pct"/>
            <w:noWrap/>
          </w:tcPr>
          <w:p w:rsidR="0073410B" w:rsidRPr="00270126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70126">
              <w:rPr>
                <w:rFonts w:ascii="Times New Roman" w:eastAsia="宋体" w:hAnsi="Times New Roman" w:cs="Times New Roman" w:hint="eastAsia"/>
                <w:szCs w:val="21"/>
              </w:rPr>
              <w:t>CTGCTGGCACGTAGTTAG</w:t>
            </w:r>
          </w:p>
        </w:tc>
        <w:tc>
          <w:tcPr>
            <w:tcW w:w="1059" w:type="pct"/>
          </w:tcPr>
          <w:p w:rsidR="0073410B" w:rsidRPr="00270126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qRT-PCR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1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CCCAGACTATATGCTAAACTTC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1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GCATAAATGAGATTTGCTGGAG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2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AGACGCAAATTAGATGAACATTGA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2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ATCCATTGTGATTCGTTGTCTA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3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AGTACTGAAAGTACTTCAGAGTG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3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TACAGTATATGACCTTTATCTTCT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4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GAGTATAATTGTTTCTTGTAGCG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4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TCCCAGCTGAGCTAATTCTCC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5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TAATCTCTTGGCTTTATTCAGG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5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ATAGCTGAAGTCATGGCTTAAG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6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TCCTCTCACAATTTTCAAGCAA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6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GCTAGTCTCCACCATTTAAAAA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7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GAACTGGTTATAGACTACCTTA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7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AGTACTAAAAGTACTTCAGAGTG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8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CGTCTTACTTCTCCATTTCGTT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8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GTGACAATGAGAAAGTGTAAATAT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9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CAGTTGTTCCAGATAGTGATAA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9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AATTCAACTGAATTAAACATAAATTCA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10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AATCTCAGGCACACCAACAAAAG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10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TAAAAATATCCGAAGGATATGATG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11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AAACTATTTTAGGCTACTACTAC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11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AGTTAATAACATTACAGCTGTTAA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12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ATGTCAGTGTTCGCTTAACTTG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12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TGAAACCGTGAGTTATTACATA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13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AACTTGAACTTGTGTGATTTCTG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13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GAGATTAAACGCCTTGTACTCA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14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TGGTTCTGTTGCAAAGTAAAAA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14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AACTCTAAGACGTTACCACAT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15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GAAACACTTAAAGATATGACGA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15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AGCTTACTCTAATCAGTCACTA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16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TTGGGTGATCTCTTGGCTTTAT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16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TAAATAAAGCCAAGAGATCGTCC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17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GGAAGGATTTAATCATGAGTAA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17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TATTCCAACCTCATCAAGTCAAG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18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AGGAATATGTCCATATAATTGTG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18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TACACCCTGATTTTAGTCAAGTCC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lastRenderedPageBreak/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19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TCAAGTCCATATGTTTGTGTAA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19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ATATCTTTCAGTCTTCGTGCGAT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20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AGCAGTCAAGTCCATATGTTTGTG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20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TCTTGGCTTTACTGAATATGTCC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21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TCAAGTCCATATGTTTGTGTA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21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CAGTCTTCGTGCGATACACGAA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22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GGGAATATGTCCATATAATTGTG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22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TATCGAGTCAAGTCCATATGTTT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F23</w:t>
            </w:r>
          </w:p>
        </w:tc>
        <w:tc>
          <w:tcPr>
            <w:tcW w:w="2964" w:type="pct"/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CTCAATTGGCTTTATATCTTCAA</w:t>
            </w:r>
          </w:p>
        </w:tc>
        <w:tc>
          <w:tcPr>
            <w:tcW w:w="1059" w:type="pct"/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  <w:tr w:rsidR="0073410B" w:rsidRPr="002D52F7" w:rsidTr="0073410B">
        <w:trPr>
          <w:trHeight w:val="280"/>
        </w:trPr>
        <w:tc>
          <w:tcPr>
            <w:tcW w:w="977" w:type="pct"/>
            <w:tcBorders>
              <w:bottom w:val="single" w:sz="4" w:space="0" w:color="auto"/>
            </w:tcBorders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 w:hint="eastAsia"/>
                <w:szCs w:val="21"/>
              </w:rPr>
              <w:t>NWAF26</w:t>
            </w: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-R23</w:t>
            </w:r>
          </w:p>
        </w:tc>
        <w:tc>
          <w:tcPr>
            <w:tcW w:w="2964" w:type="pct"/>
            <w:tcBorders>
              <w:bottom w:val="single" w:sz="4" w:space="0" w:color="auto"/>
            </w:tcBorders>
            <w:noWrap/>
            <w:vAlign w:val="bottom"/>
          </w:tcPr>
          <w:p w:rsidR="0073410B" w:rsidRPr="00957FFC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57FFC">
              <w:rPr>
                <w:rFonts w:ascii="Times New Roman" w:eastAsia="宋体" w:hAnsi="Times New Roman" w:cs="Times New Roman" w:hint="eastAsia"/>
                <w:szCs w:val="21"/>
              </w:rPr>
              <w:t>GCTTTGGATCATTTTGCGATAACG</w:t>
            </w:r>
          </w:p>
        </w:tc>
        <w:tc>
          <w:tcPr>
            <w:tcW w:w="1059" w:type="pct"/>
            <w:tcBorders>
              <w:bottom w:val="single" w:sz="4" w:space="0" w:color="auto"/>
            </w:tcBorders>
          </w:tcPr>
          <w:p w:rsidR="0073410B" w:rsidRPr="002D52F7" w:rsidRDefault="0073410B" w:rsidP="0073410B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D52F7">
              <w:rPr>
                <w:rFonts w:ascii="Times New Roman" w:eastAsia="宋体" w:hAnsi="Times New Roman" w:cs="Times New Roman"/>
                <w:szCs w:val="21"/>
              </w:rPr>
              <w:t>gap closing</w:t>
            </w:r>
          </w:p>
        </w:tc>
      </w:tr>
    </w:tbl>
    <w:p w:rsidR="00C71F47" w:rsidRPr="002D52F7" w:rsidRDefault="00C71F47" w:rsidP="00C71F47">
      <w:pPr>
        <w:rPr>
          <w:rFonts w:ascii="Times New Roman" w:eastAsia="宋体" w:hAnsi="Times New Roman" w:cs="Times New Roman"/>
          <w:szCs w:val="21"/>
        </w:rPr>
      </w:pPr>
    </w:p>
    <w:p w:rsidR="00FB1DF2" w:rsidRDefault="00FB1DF2" w:rsidP="00FB1DF2">
      <w:pPr>
        <w:jc w:val="center"/>
      </w:pPr>
      <w:r>
        <w:rPr>
          <w:rFonts w:hint="eastAsia"/>
        </w:rPr>
        <w:t>Ta</w:t>
      </w:r>
      <w:r>
        <w:t>ble S2</w:t>
      </w:r>
      <w:r>
        <w:rPr>
          <w:rFonts w:hint="eastAsia"/>
        </w:rPr>
        <w:t>.</w:t>
      </w:r>
      <w:r>
        <w:t xml:space="preserve"> The main </w:t>
      </w:r>
      <w:r w:rsidRPr="007D7A5D">
        <w:rPr>
          <w:rFonts w:ascii="Times New Roman" w:eastAsia="宋体" w:hAnsi="Times New Roman" w:cs="Times New Roman"/>
          <w:szCs w:val="21"/>
        </w:rPr>
        <w:t>differentially expressed genes</w:t>
      </w:r>
      <w:r>
        <w:rPr>
          <w:rFonts w:ascii="Times New Roman" w:eastAsia="宋体" w:hAnsi="Times New Roman" w:cs="Times New Roman"/>
          <w:szCs w:val="21"/>
        </w:rPr>
        <w:t xml:space="preserve"> between NWAF26 and NWAF26</w:t>
      </w:r>
      <w:r w:rsidRPr="007D7A5D">
        <w:rPr>
          <w:rFonts w:ascii="Times New Roman" w:eastAsia="宋体" w:hAnsi="Times New Roman" w:cs="Times New Roman"/>
          <w:szCs w:val="21"/>
          <w:vertAlign w:val="superscript"/>
        </w:rPr>
        <w:t>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7"/>
        <w:gridCol w:w="1153"/>
        <w:gridCol w:w="6769"/>
        <w:gridCol w:w="2171"/>
        <w:gridCol w:w="1092"/>
        <w:gridCol w:w="1072"/>
      </w:tblGrid>
      <w:tr w:rsidR="00FB1DF2" w:rsidRPr="00FA2E68" w:rsidTr="0073410B">
        <w:trPr>
          <w:trHeight w:val="300"/>
        </w:trPr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hway term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ID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ffex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</w:t>
            </w: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log2fc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ffex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**</w:t>
            </w: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fold)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DF2" w:rsidRPr="00FA2E68" w:rsidRDefault="005E5F71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7" w:history="1">
              <w:r w:rsidR="00FB1DF2" w:rsidRPr="00FA2E68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Pentose phosphate pathway</w:t>
              </w:r>
            </w:hyperlink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6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-6-phosphate dehydrogenase</w:t>
            </w:r>
          </w:p>
        </w:tc>
        <w:tc>
          <w:tcPr>
            <w:tcW w:w="21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060.1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5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p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uctose-1,6-bisphosphat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707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C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xyribose-phosphate aldol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3482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7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oB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pentomut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3484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8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v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-phospho-alpha-glucosid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083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2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X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S alpha-glucoside transporter subunit IIBC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084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25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I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idylyl transfer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239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J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DPH-dependent alcohol dehydrogen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238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G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ichoic acids export ABC transporter perme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563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9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gH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eichoic acids export ABC transporter ATP-binding subunit 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564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5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aS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oteichoic acid synth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864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g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holin-like murein hydrolase modulator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5E5F71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8" w:history="1">
              <w:r w:rsidR="00FB1DF2" w:rsidRPr="00FA2E68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QDR65959.1</w:t>
              </w:r>
            </w:hyperlink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6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01.39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 w:val="restart"/>
            <w:shd w:val="clear" w:color="auto" w:fill="auto"/>
            <w:noWrap/>
            <w:vAlign w:val="center"/>
            <w:hideMark/>
          </w:tcPr>
          <w:p w:rsidR="00FB1DF2" w:rsidRPr="00FA2E68" w:rsidRDefault="005E5F71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9" w:history="1">
              <w:r w:rsidR="00FB1DF2" w:rsidRPr="00FA2E68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Oxidative phosphorylation</w:t>
              </w:r>
            </w:hyperlink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h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ccinate dehydrogenase flavoprotein subunit 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442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9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nol-cytochrome c reductase iron-sulfur subunit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100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34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B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b6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101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80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tC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C oxidase Cbb3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102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1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xD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B6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469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3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xC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(ubi)quinol oxidase subunit III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470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7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x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c oxidase subunit I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471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0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14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xB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c oxidase subunit II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472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97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D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(o/a)3-type cytochrome-c oxidase subunit 1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119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45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C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S06530cytochrome B5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120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85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ox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aa3 quinol oxidase subunit II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538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18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oxB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aa3 quinol oxidase subunit I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539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6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oxC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chrome aa3 quinol oxidase subunit III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540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1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B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oheme IX farnesyltransfer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473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4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54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e A synth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474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6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5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 w:val="restart"/>
            <w:shd w:val="clear" w:color="auto" w:fill="auto"/>
            <w:noWrap/>
            <w:vAlign w:val="center"/>
            <w:hideMark/>
          </w:tcPr>
          <w:p w:rsidR="00FB1DF2" w:rsidRPr="00FA2E68" w:rsidRDefault="005E5F71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0" w:history="1">
              <w:r w:rsidR="00FB1DF2" w:rsidRPr="00FA2E68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Citrate cycle (TCA cycle)</w:t>
              </w:r>
            </w:hyperlink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h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ccinate dehydrogenase flavoprotein subunit 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442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5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9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B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oxoacid:acceptor oxidoreductase subunit beta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277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1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or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oxoacid:acceptor oxidoreductase subunit alpha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278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99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oxoglutarate dehydrogenase E1 component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145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39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B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oxoglutarate dehydrogenase E2 component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146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9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D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ccinyl-CoA synthetase alpha subunit 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346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5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ucC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ccinyl-CoA synthetase beta subunit 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347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0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2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 w:val="restart"/>
            <w:shd w:val="clear" w:color="auto" w:fill="auto"/>
            <w:noWrap/>
            <w:vAlign w:val="center"/>
            <w:hideMark/>
          </w:tcPr>
          <w:p w:rsidR="00FB1DF2" w:rsidRPr="00FA2E68" w:rsidRDefault="005E5F71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1" w:history="1">
              <w:r w:rsidR="00FB1DF2" w:rsidRPr="00FA2E68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Nitrogen metabolism</w:t>
              </w:r>
            </w:hyperlink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d2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onate monooxygen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335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5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77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b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roporphyrinogen-III C-methyltransfer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449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0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8.00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rD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trite reductase small subunit NirD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450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40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rB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D(P)/FAD-dependent oxidoreduct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451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26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NAT family N-acetyltransfer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441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1.65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n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 I glutamate--ammonia lig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256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8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7.39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tD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ate synthase subunit beta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300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55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tB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ate synthase large subunit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301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78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aE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lybdenum cofactor biosynthesis protein Moa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3389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47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oD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RNA polymerase sigma factor 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3994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1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54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N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inamine pyrophosphokin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376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4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rG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-N-acetylglucosaminyltransfer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141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2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9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pP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-dependent Clp protease subunit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810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 w:val="restart"/>
            <w:shd w:val="clear" w:color="auto" w:fill="auto"/>
            <w:noWrap/>
            <w:vAlign w:val="center"/>
            <w:hideMark/>
          </w:tcPr>
          <w:p w:rsidR="00FB1DF2" w:rsidRPr="00FA2E68" w:rsidRDefault="005E5F71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2" w:history="1">
              <w:r w:rsidR="00FB1DF2" w:rsidRPr="00FA2E68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Fatty acid degradation</w:t>
              </w:r>
            </w:hyperlink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diF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yl CoA:acetate/3-ketoacid CoA transfer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561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.54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dD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yl--CoA lig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562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54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dH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ryl-CoA dehydrogen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563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.11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dB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-hydroxyacyl-CoA dehydrogen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564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3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.49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d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tyl-CoA acetyltransfer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565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6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c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yruvate carboxyl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475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1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afV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oxoglutaramate amid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3624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 w:val="restart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hesin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SIRK-type signal peptide-containing protein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123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3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03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PXTG cell wall anchor domain-containing protein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947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82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SIRK-type signal peptide-containing protein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953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1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1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SIRK-type signal peptide-containing protein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6052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6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6.36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 w:val="restart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on binding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n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rritin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3671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5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jbI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619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 w:val="restart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inc transport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r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2+ uptake transcription repressor protein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4003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3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u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2+ transport system, substrate-binding component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776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7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0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uB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2+ transport system, permease component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777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58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uC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2+ transport system, ATPase component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778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8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21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zcD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/Zn/Cd efflux system component 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829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6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 w:val="restart"/>
            <w:shd w:val="clear" w:color="auto" w:fill="auto"/>
            <w:noWrap/>
            <w:vAlign w:val="center"/>
            <w:hideMark/>
          </w:tcPr>
          <w:p w:rsidR="00FB1DF2" w:rsidRPr="00FA2E68" w:rsidRDefault="005E5F71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hyperlink r:id="rId13" w:history="1">
              <w:r w:rsidR="00FB1DF2" w:rsidRPr="00FA2E68">
                <w:rPr>
                  <w:rFonts w:ascii="Times New Roman" w:eastAsia="宋体" w:hAnsi="Times New Roman" w:cs="Times New Roman"/>
                  <w:color w:val="000000"/>
                  <w:kern w:val="0"/>
                  <w:sz w:val="22"/>
                </w:rPr>
                <w:t>Riboflavin metabolism</w:t>
              </w:r>
            </w:hyperlink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D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unctional diaminohydroxyphosphoribosylaminopyrimidine deaminase/5-amino-6-(5-phos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ribosylamino)uracil reduct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3791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5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E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oflavin synth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3792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7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A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unctional 3,4-dihydroxy-2-butanone-4-phosphate synthase/GTP cyclohydrolase II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3793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6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vMerge/>
            <w:vAlign w:val="center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bH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,7-dimethyl-8-ribityllumazine synth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3794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1</w:t>
            </w:r>
          </w:p>
        </w:tc>
      </w:tr>
      <w:tr w:rsidR="00FB1DF2" w:rsidRPr="00FA2E68" w:rsidTr="0073410B">
        <w:trPr>
          <w:trHeight w:val="300"/>
        </w:trPr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aZ</w:t>
            </w:r>
          </w:p>
        </w:tc>
        <w:tc>
          <w:tcPr>
            <w:tcW w:w="67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nicillin-hydrolyzing class A beta-lactamase</w:t>
            </w:r>
          </w:p>
        </w:tc>
        <w:tc>
          <w:tcPr>
            <w:tcW w:w="217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DR65424.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4</w:t>
            </w:r>
          </w:p>
        </w:tc>
        <w:tc>
          <w:tcPr>
            <w:tcW w:w="1067" w:type="dxa"/>
            <w:shd w:val="clear" w:color="auto" w:fill="auto"/>
            <w:noWrap/>
            <w:vAlign w:val="bottom"/>
            <w:hideMark/>
          </w:tcPr>
          <w:p w:rsidR="00FB1DF2" w:rsidRPr="00FA2E68" w:rsidRDefault="00FB1DF2" w:rsidP="007341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A2E6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7</w:t>
            </w:r>
          </w:p>
        </w:tc>
      </w:tr>
    </w:tbl>
    <w:p w:rsidR="00FB1DF2" w:rsidRDefault="00FB1DF2" w:rsidP="00FB1DF2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*</w:t>
      </w:r>
      <w:r>
        <w:rPr>
          <w:rFonts w:ascii="Times New Roman" w:eastAsia="宋体" w:hAnsi="Times New Roman" w:cs="Times New Roman"/>
          <w:szCs w:val="21"/>
        </w:rPr>
        <w:t xml:space="preserve">: The log2 Fold Change value of </w:t>
      </w:r>
      <w:r w:rsidRPr="007D7A5D">
        <w:rPr>
          <w:rFonts w:ascii="Times New Roman" w:eastAsia="宋体" w:hAnsi="Times New Roman" w:cs="Times New Roman"/>
          <w:szCs w:val="21"/>
        </w:rPr>
        <w:t>differentially expressed genes</w:t>
      </w:r>
      <w:r>
        <w:rPr>
          <w:rFonts w:ascii="Times New Roman" w:eastAsia="宋体" w:hAnsi="Times New Roman" w:cs="Times New Roman"/>
          <w:szCs w:val="21"/>
        </w:rPr>
        <w:t xml:space="preserve"> between NWAF26 and NWAF26</w:t>
      </w:r>
      <w:r w:rsidRPr="007D7A5D">
        <w:rPr>
          <w:rFonts w:ascii="Times New Roman" w:eastAsia="宋体" w:hAnsi="Times New Roman" w:cs="Times New Roman"/>
          <w:szCs w:val="21"/>
          <w:vertAlign w:val="superscript"/>
        </w:rPr>
        <w:t>R</w:t>
      </w:r>
      <w:r w:rsidRPr="007D7A5D">
        <w:rPr>
          <w:rFonts w:ascii="Times New Roman" w:eastAsia="宋体" w:hAnsi="Times New Roman" w:cs="Times New Roman"/>
          <w:szCs w:val="21"/>
        </w:rPr>
        <w:t>.</w:t>
      </w:r>
    </w:p>
    <w:p w:rsidR="00FB1DF2" w:rsidRDefault="00FB1DF2" w:rsidP="00FB1DF2">
      <w:pPr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**:</w:t>
      </w:r>
      <w:r w:rsidRPr="007D7A5D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The Fold Change value of </w:t>
      </w:r>
      <w:r w:rsidRPr="007D7A5D">
        <w:rPr>
          <w:rFonts w:ascii="Times New Roman" w:eastAsia="宋体" w:hAnsi="Times New Roman" w:cs="Times New Roman"/>
          <w:szCs w:val="21"/>
        </w:rPr>
        <w:t>differentially expressed genes</w:t>
      </w:r>
      <w:r>
        <w:rPr>
          <w:rFonts w:ascii="Times New Roman" w:eastAsia="宋体" w:hAnsi="Times New Roman" w:cs="Times New Roman"/>
          <w:szCs w:val="21"/>
        </w:rPr>
        <w:t xml:space="preserve"> between NWAF26 and NWAF26</w:t>
      </w:r>
      <w:r w:rsidRPr="007D7A5D">
        <w:rPr>
          <w:rFonts w:ascii="Times New Roman" w:eastAsia="宋体" w:hAnsi="Times New Roman" w:cs="Times New Roman"/>
          <w:szCs w:val="21"/>
          <w:vertAlign w:val="superscript"/>
        </w:rPr>
        <w:t>R</w:t>
      </w:r>
      <w:r w:rsidRPr="007D7A5D">
        <w:rPr>
          <w:rFonts w:ascii="Times New Roman" w:eastAsia="宋体" w:hAnsi="Times New Roman" w:cs="Times New Roman"/>
          <w:szCs w:val="21"/>
        </w:rPr>
        <w:t>.</w:t>
      </w:r>
    </w:p>
    <w:p w:rsidR="00E83C9F" w:rsidRPr="00FB1DF2" w:rsidRDefault="00E83C9F" w:rsidP="000F6355">
      <w:pPr>
        <w:jc w:val="center"/>
      </w:pPr>
    </w:p>
    <w:sectPr w:rsidR="00E83C9F" w:rsidRPr="00FB1DF2" w:rsidSect="00FA2E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5F71" w:rsidRDefault="005E5F71" w:rsidP="00BB1482">
      <w:r>
        <w:separator/>
      </w:r>
    </w:p>
  </w:endnote>
  <w:endnote w:type="continuationSeparator" w:id="0">
    <w:p w:rsidR="005E5F71" w:rsidRDefault="005E5F71" w:rsidP="00BB1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ShuSong-Z0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5F71" w:rsidRDefault="005E5F71" w:rsidP="00BB1482">
      <w:r>
        <w:separator/>
      </w:r>
    </w:p>
  </w:footnote>
  <w:footnote w:type="continuationSeparator" w:id="0">
    <w:p w:rsidR="005E5F71" w:rsidRDefault="005E5F71" w:rsidP="00BB1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51A"/>
    <w:rsid w:val="000108A4"/>
    <w:rsid w:val="0001205A"/>
    <w:rsid w:val="00017402"/>
    <w:rsid w:val="00017702"/>
    <w:rsid w:val="00021080"/>
    <w:rsid w:val="00026C25"/>
    <w:rsid w:val="00030E93"/>
    <w:rsid w:val="00031806"/>
    <w:rsid w:val="00037470"/>
    <w:rsid w:val="00037B08"/>
    <w:rsid w:val="00040BA2"/>
    <w:rsid w:val="00040F5B"/>
    <w:rsid w:val="000413E3"/>
    <w:rsid w:val="00054688"/>
    <w:rsid w:val="00060B49"/>
    <w:rsid w:val="0007151B"/>
    <w:rsid w:val="00071AD7"/>
    <w:rsid w:val="00071FF0"/>
    <w:rsid w:val="00082CE7"/>
    <w:rsid w:val="000871EE"/>
    <w:rsid w:val="000914F7"/>
    <w:rsid w:val="000A0206"/>
    <w:rsid w:val="000A428B"/>
    <w:rsid w:val="000A4DE1"/>
    <w:rsid w:val="000B2744"/>
    <w:rsid w:val="000B3C4F"/>
    <w:rsid w:val="000B3FE5"/>
    <w:rsid w:val="000B7D31"/>
    <w:rsid w:val="000C3E32"/>
    <w:rsid w:val="000E6F5A"/>
    <w:rsid w:val="000F6355"/>
    <w:rsid w:val="00103349"/>
    <w:rsid w:val="00104453"/>
    <w:rsid w:val="00121CCC"/>
    <w:rsid w:val="00125B2E"/>
    <w:rsid w:val="00130433"/>
    <w:rsid w:val="00132EFF"/>
    <w:rsid w:val="00134C4A"/>
    <w:rsid w:val="00140F7E"/>
    <w:rsid w:val="00142E14"/>
    <w:rsid w:val="00152F58"/>
    <w:rsid w:val="00154A41"/>
    <w:rsid w:val="001659A0"/>
    <w:rsid w:val="0017576E"/>
    <w:rsid w:val="00180825"/>
    <w:rsid w:val="00185E66"/>
    <w:rsid w:val="001928E3"/>
    <w:rsid w:val="00196E61"/>
    <w:rsid w:val="001C58F8"/>
    <w:rsid w:val="001D5A3A"/>
    <w:rsid w:val="001E3CCD"/>
    <w:rsid w:val="001E49C7"/>
    <w:rsid w:val="0020276D"/>
    <w:rsid w:val="00210847"/>
    <w:rsid w:val="002269A5"/>
    <w:rsid w:val="00227B4B"/>
    <w:rsid w:val="002325FD"/>
    <w:rsid w:val="00242D81"/>
    <w:rsid w:val="0025001C"/>
    <w:rsid w:val="002635BD"/>
    <w:rsid w:val="00264B09"/>
    <w:rsid w:val="00270F02"/>
    <w:rsid w:val="0027247F"/>
    <w:rsid w:val="00276B76"/>
    <w:rsid w:val="002907FF"/>
    <w:rsid w:val="00295AEE"/>
    <w:rsid w:val="002E21B3"/>
    <w:rsid w:val="002E3B28"/>
    <w:rsid w:val="002E4936"/>
    <w:rsid w:val="002E5D3F"/>
    <w:rsid w:val="002E605F"/>
    <w:rsid w:val="002F15CA"/>
    <w:rsid w:val="0030401E"/>
    <w:rsid w:val="0032237E"/>
    <w:rsid w:val="003260B8"/>
    <w:rsid w:val="003300ED"/>
    <w:rsid w:val="003362DB"/>
    <w:rsid w:val="00336DFF"/>
    <w:rsid w:val="00343090"/>
    <w:rsid w:val="00343128"/>
    <w:rsid w:val="0038093B"/>
    <w:rsid w:val="00382C54"/>
    <w:rsid w:val="00382E12"/>
    <w:rsid w:val="003A2276"/>
    <w:rsid w:val="003D438E"/>
    <w:rsid w:val="003E398D"/>
    <w:rsid w:val="003E6A5A"/>
    <w:rsid w:val="003F1ADA"/>
    <w:rsid w:val="00417D80"/>
    <w:rsid w:val="00424960"/>
    <w:rsid w:val="0043122C"/>
    <w:rsid w:val="00432694"/>
    <w:rsid w:val="00436B22"/>
    <w:rsid w:val="00440CC4"/>
    <w:rsid w:val="00441A97"/>
    <w:rsid w:val="00453E31"/>
    <w:rsid w:val="00454F55"/>
    <w:rsid w:val="004560A7"/>
    <w:rsid w:val="0046665A"/>
    <w:rsid w:val="0047008C"/>
    <w:rsid w:val="00473256"/>
    <w:rsid w:val="0047464B"/>
    <w:rsid w:val="0049342B"/>
    <w:rsid w:val="004A6BF4"/>
    <w:rsid w:val="004A7043"/>
    <w:rsid w:val="004B1C0F"/>
    <w:rsid w:val="004B5E3D"/>
    <w:rsid w:val="004B69D9"/>
    <w:rsid w:val="004C1BF2"/>
    <w:rsid w:val="004D39C9"/>
    <w:rsid w:val="004F480D"/>
    <w:rsid w:val="005011A5"/>
    <w:rsid w:val="00502BD9"/>
    <w:rsid w:val="00513FF8"/>
    <w:rsid w:val="005142AD"/>
    <w:rsid w:val="00516359"/>
    <w:rsid w:val="00542FA4"/>
    <w:rsid w:val="005521DC"/>
    <w:rsid w:val="005660F5"/>
    <w:rsid w:val="0057009F"/>
    <w:rsid w:val="00572107"/>
    <w:rsid w:val="00592AF5"/>
    <w:rsid w:val="005954FE"/>
    <w:rsid w:val="00596EB4"/>
    <w:rsid w:val="005A0ABF"/>
    <w:rsid w:val="005A4AC5"/>
    <w:rsid w:val="005B0FAF"/>
    <w:rsid w:val="005C048E"/>
    <w:rsid w:val="005C0D91"/>
    <w:rsid w:val="005E3228"/>
    <w:rsid w:val="005E372C"/>
    <w:rsid w:val="005E44F7"/>
    <w:rsid w:val="005E5F71"/>
    <w:rsid w:val="0061001E"/>
    <w:rsid w:val="00621FE3"/>
    <w:rsid w:val="00634C4E"/>
    <w:rsid w:val="00636102"/>
    <w:rsid w:val="006422BB"/>
    <w:rsid w:val="006507B3"/>
    <w:rsid w:val="00651830"/>
    <w:rsid w:val="0068214E"/>
    <w:rsid w:val="00683386"/>
    <w:rsid w:val="00685B60"/>
    <w:rsid w:val="00685C55"/>
    <w:rsid w:val="00687C06"/>
    <w:rsid w:val="00687DFD"/>
    <w:rsid w:val="006A4B27"/>
    <w:rsid w:val="006B0993"/>
    <w:rsid w:val="006B177F"/>
    <w:rsid w:val="006C70AD"/>
    <w:rsid w:val="006E128B"/>
    <w:rsid w:val="006E228A"/>
    <w:rsid w:val="006E4892"/>
    <w:rsid w:val="006F0CB0"/>
    <w:rsid w:val="006F2444"/>
    <w:rsid w:val="006F25BA"/>
    <w:rsid w:val="006F28E4"/>
    <w:rsid w:val="006F59BF"/>
    <w:rsid w:val="007245F4"/>
    <w:rsid w:val="00727158"/>
    <w:rsid w:val="00730995"/>
    <w:rsid w:val="00732D4E"/>
    <w:rsid w:val="0073410B"/>
    <w:rsid w:val="0077240B"/>
    <w:rsid w:val="00796616"/>
    <w:rsid w:val="007B0AB6"/>
    <w:rsid w:val="007B19D5"/>
    <w:rsid w:val="007B2122"/>
    <w:rsid w:val="007B53EE"/>
    <w:rsid w:val="007B7AB9"/>
    <w:rsid w:val="007C131B"/>
    <w:rsid w:val="007C391D"/>
    <w:rsid w:val="007C4FA6"/>
    <w:rsid w:val="007C73B9"/>
    <w:rsid w:val="007D0479"/>
    <w:rsid w:val="007D3BE0"/>
    <w:rsid w:val="007D41B1"/>
    <w:rsid w:val="007D7A5D"/>
    <w:rsid w:val="007E3A3F"/>
    <w:rsid w:val="007F6F09"/>
    <w:rsid w:val="00801DDB"/>
    <w:rsid w:val="00817A33"/>
    <w:rsid w:val="00817BD7"/>
    <w:rsid w:val="00823C90"/>
    <w:rsid w:val="00825166"/>
    <w:rsid w:val="00832CF5"/>
    <w:rsid w:val="00833B38"/>
    <w:rsid w:val="0084070A"/>
    <w:rsid w:val="00844D71"/>
    <w:rsid w:val="0085587F"/>
    <w:rsid w:val="00856E83"/>
    <w:rsid w:val="00862185"/>
    <w:rsid w:val="0086406A"/>
    <w:rsid w:val="00884BC4"/>
    <w:rsid w:val="00886EF0"/>
    <w:rsid w:val="008B39ED"/>
    <w:rsid w:val="008C7E62"/>
    <w:rsid w:val="008D5405"/>
    <w:rsid w:val="008D70E4"/>
    <w:rsid w:val="008E1D7C"/>
    <w:rsid w:val="008F151A"/>
    <w:rsid w:val="009009A6"/>
    <w:rsid w:val="00914589"/>
    <w:rsid w:val="00923088"/>
    <w:rsid w:val="00933D5F"/>
    <w:rsid w:val="00940AD7"/>
    <w:rsid w:val="009421D8"/>
    <w:rsid w:val="00942510"/>
    <w:rsid w:val="00956D84"/>
    <w:rsid w:val="009613FD"/>
    <w:rsid w:val="009618AE"/>
    <w:rsid w:val="00967E38"/>
    <w:rsid w:val="009821FE"/>
    <w:rsid w:val="009918EB"/>
    <w:rsid w:val="00991EC5"/>
    <w:rsid w:val="009B0DA5"/>
    <w:rsid w:val="009B18AC"/>
    <w:rsid w:val="009C22AA"/>
    <w:rsid w:val="009C7A72"/>
    <w:rsid w:val="009D253B"/>
    <w:rsid w:val="009D40DA"/>
    <w:rsid w:val="009D6E55"/>
    <w:rsid w:val="009E2A8E"/>
    <w:rsid w:val="009F4C5E"/>
    <w:rsid w:val="009F61EA"/>
    <w:rsid w:val="00A02372"/>
    <w:rsid w:val="00A07A18"/>
    <w:rsid w:val="00A07F51"/>
    <w:rsid w:val="00A32F24"/>
    <w:rsid w:val="00A33003"/>
    <w:rsid w:val="00A336F3"/>
    <w:rsid w:val="00A4378E"/>
    <w:rsid w:val="00A504AD"/>
    <w:rsid w:val="00A51A83"/>
    <w:rsid w:val="00A62123"/>
    <w:rsid w:val="00A728B4"/>
    <w:rsid w:val="00A85E69"/>
    <w:rsid w:val="00A9242E"/>
    <w:rsid w:val="00A937C2"/>
    <w:rsid w:val="00AB024C"/>
    <w:rsid w:val="00AB26E4"/>
    <w:rsid w:val="00AB2B4B"/>
    <w:rsid w:val="00AB732C"/>
    <w:rsid w:val="00AC2EDA"/>
    <w:rsid w:val="00AF4C18"/>
    <w:rsid w:val="00AF4F17"/>
    <w:rsid w:val="00AF5E97"/>
    <w:rsid w:val="00B00B99"/>
    <w:rsid w:val="00B0302E"/>
    <w:rsid w:val="00B0685B"/>
    <w:rsid w:val="00B12BB9"/>
    <w:rsid w:val="00B2317A"/>
    <w:rsid w:val="00B33268"/>
    <w:rsid w:val="00B444B7"/>
    <w:rsid w:val="00B47C9D"/>
    <w:rsid w:val="00B52A8B"/>
    <w:rsid w:val="00B57549"/>
    <w:rsid w:val="00B7176A"/>
    <w:rsid w:val="00B76E70"/>
    <w:rsid w:val="00B82D86"/>
    <w:rsid w:val="00B92B05"/>
    <w:rsid w:val="00BA02FD"/>
    <w:rsid w:val="00BB1482"/>
    <w:rsid w:val="00BE1484"/>
    <w:rsid w:val="00C11A2F"/>
    <w:rsid w:val="00C13AF3"/>
    <w:rsid w:val="00C27C54"/>
    <w:rsid w:val="00C34EE1"/>
    <w:rsid w:val="00C40679"/>
    <w:rsid w:val="00C42503"/>
    <w:rsid w:val="00C61525"/>
    <w:rsid w:val="00C63E5E"/>
    <w:rsid w:val="00C71F47"/>
    <w:rsid w:val="00C82C41"/>
    <w:rsid w:val="00C8589D"/>
    <w:rsid w:val="00C97163"/>
    <w:rsid w:val="00CA0FBF"/>
    <w:rsid w:val="00CA1A16"/>
    <w:rsid w:val="00CA36F6"/>
    <w:rsid w:val="00CB3837"/>
    <w:rsid w:val="00CB775A"/>
    <w:rsid w:val="00CC4470"/>
    <w:rsid w:val="00CD1DC7"/>
    <w:rsid w:val="00CE08DE"/>
    <w:rsid w:val="00CE413F"/>
    <w:rsid w:val="00CF1BC1"/>
    <w:rsid w:val="00CF3D9F"/>
    <w:rsid w:val="00D03D31"/>
    <w:rsid w:val="00D075A9"/>
    <w:rsid w:val="00D3172C"/>
    <w:rsid w:val="00D36155"/>
    <w:rsid w:val="00D45D63"/>
    <w:rsid w:val="00D46C1D"/>
    <w:rsid w:val="00D4710E"/>
    <w:rsid w:val="00D53263"/>
    <w:rsid w:val="00D67199"/>
    <w:rsid w:val="00D800E5"/>
    <w:rsid w:val="00D8106A"/>
    <w:rsid w:val="00D81B3C"/>
    <w:rsid w:val="00D82A17"/>
    <w:rsid w:val="00D9356B"/>
    <w:rsid w:val="00D948C6"/>
    <w:rsid w:val="00D960F4"/>
    <w:rsid w:val="00DA029F"/>
    <w:rsid w:val="00DA223E"/>
    <w:rsid w:val="00DB1E97"/>
    <w:rsid w:val="00DB260F"/>
    <w:rsid w:val="00DB58E9"/>
    <w:rsid w:val="00DB5A2C"/>
    <w:rsid w:val="00DB60C2"/>
    <w:rsid w:val="00DB789D"/>
    <w:rsid w:val="00DE6C7B"/>
    <w:rsid w:val="00E04D57"/>
    <w:rsid w:val="00E17528"/>
    <w:rsid w:val="00E35444"/>
    <w:rsid w:val="00E46D3B"/>
    <w:rsid w:val="00E5424B"/>
    <w:rsid w:val="00E55097"/>
    <w:rsid w:val="00E559F8"/>
    <w:rsid w:val="00E67773"/>
    <w:rsid w:val="00E713C9"/>
    <w:rsid w:val="00E73ACA"/>
    <w:rsid w:val="00E76638"/>
    <w:rsid w:val="00E83280"/>
    <w:rsid w:val="00E83C9F"/>
    <w:rsid w:val="00E90598"/>
    <w:rsid w:val="00E9154A"/>
    <w:rsid w:val="00E927E8"/>
    <w:rsid w:val="00E94F18"/>
    <w:rsid w:val="00E96F47"/>
    <w:rsid w:val="00EA472B"/>
    <w:rsid w:val="00EA70E1"/>
    <w:rsid w:val="00EC503E"/>
    <w:rsid w:val="00EC5B64"/>
    <w:rsid w:val="00ED5B53"/>
    <w:rsid w:val="00EE39DB"/>
    <w:rsid w:val="00EE77E0"/>
    <w:rsid w:val="00EF5C65"/>
    <w:rsid w:val="00F015B0"/>
    <w:rsid w:val="00F01F31"/>
    <w:rsid w:val="00F05FAF"/>
    <w:rsid w:val="00F21B75"/>
    <w:rsid w:val="00F21C4F"/>
    <w:rsid w:val="00F4025F"/>
    <w:rsid w:val="00F4033F"/>
    <w:rsid w:val="00F434DA"/>
    <w:rsid w:val="00F55CBC"/>
    <w:rsid w:val="00F74607"/>
    <w:rsid w:val="00F867B1"/>
    <w:rsid w:val="00F93391"/>
    <w:rsid w:val="00FA2E68"/>
    <w:rsid w:val="00FB1DF2"/>
    <w:rsid w:val="00FB4602"/>
    <w:rsid w:val="00FB68ED"/>
    <w:rsid w:val="00FC40D6"/>
    <w:rsid w:val="00FD1425"/>
    <w:rsid w:val="00FD7D50"/>
    <w:rsid w:val="00FE33ED"/>
    <w:rsid w:val="00FE5FCA"/>
    <w:rsid w:val="00FF41F6"/>
    <w:rsid w:val="00FF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EC10EC5-10DC-4DBB-B22E-7B2B18A11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14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4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482"/>
    <w:rPr>
      <w:sz w:val="18"/>
      <w:szCs w:val="18"/>
    </w:rPr>
  </w:style>
  <w:style w:type="paragraph" w:styleId="a7">
    <w:name w:val="List Paragraph"/>
    <w:basedOn w:val="a"/>
    <w:uiPriority w:val="34"/>
    <w:qFormat/>
    <w:rsid w:val="00BB1482"/>
    <w:pPr>
      <w:ind w:firstLineChars="200" w:firstLine="420"/>
    </w:pPr>
  </w:style>
  <w:style w:type="table" w:customStyle="1" w:styleId="31">
    <w:name w:val="无格式表格 31"/>
    <w:basedOn w:val="a1"/>
    <w:uiPriority w:val="43"/>
    <w:rsid w:val="00BB148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8">
    <w:name w:val="Table Grid"/>
    <w:basedOn w:val="a1"/>
    <w:uiPriority w:val="39"/>
    <w:rsid w:val="00E83C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71F47"/>
    <w:rPr>
      <w:rFonts w:ascii="FZShuSong-Z01" w:hAnsi="FZShuSong-Z01" w:hint="default"/>
      <w:b w:val="0"/>
      <w:bCs w:val="0"/>
      <w:i w:val="0"/>
      <w:iCs w:val="0"/>
      <w:color w:val="000000"/>
      <w:sz w:val="22"/>
      <w:szCs w:val="22"/>
    </w:rPr>
  </w:style>
  <w:style w:type="character" w:styleId="a9">
    <w:name w:val="Hyperlink"/>
    <w:basedOn w:val="a0"/>
    <w:uiPriority w:val="99"/>
    <w:semiHidden/>
    <w:unhideWhenUsed/>
    <w:rsid w:val="00FA2E6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6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1710313348" TargetMode="External"/><Relationship Id="rId13" Type="http://schemas.openxmlformats.org/officeDocument/2006/relationships/hyperlink" Target="file:///G:\Desktop\NWAF26\Manuscript%20NWAF26\%25E6%2596%25B0%25E5%25BB%25BA%25E6%2596%2587%25E4%25BB%25B6%25E5%25A4%25B9%20(2)\KEGG%25E5%2588%2586%25E6%259E%2590\KEGG\diff_4\UP\src\ko00740.html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G:\Desktop\NWAF26\Manuscript%20NWAF26\%25E6%2596%25B0%25E5%25BB%25BA%25E6%2596%2587%25E4%25BB%25B6%25E5%25A4%25B9%20(2)\KEGG%25E5%2588%2586%25E6%259E%2590\KEGG\diff_1\UP\src\ko00030.html" TargetMode="External"/><Relationship Id="rId12" Type="http://schemas.openxmlformats.org/officeDocument/2006/relationships/hyperlink" Target="file:///G:\Desktop\NWAF26\Manuscript%20NWAF26\%E6%96%B0%E5%BB%BA%E6%96%87%E4%BB%B6%E5%A4%B9%20(2)\KEGG%E5%88%86%E6%9E%90\KEGG\diff_4\UP\src\ko00071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file:///G:\Desktop\NWAF26\KEGG&#20998;&#26512;\KEGG\diff_4\DOWN\src\ko00910.html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file:///G:\Desktop\NWAF26\Manuscript%20NWAF26\&#26032;&#24314;&#25991;&#20214;&#22841;%20(2)\KEGG&#20998;&#26512;\KEGG\diff_4\DOWN\src\ko00020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G:\Desktop\NWAF26\Manuscript%20NWAF26\&#26032;&#24314;&#25991;&#20214;&#22841;%20(2)\KEGG&#20998;&#26512;\KEGG\diff_4\DOWN\src\ko00190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31238-A476-4569-B819-A7FA92619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8</Pages>
  <Words>1661</Words>
  <Characters>9471</Characters>
  <Application>Microsoft Office Word</Application>
  <DocSecurity>0</DocSecurity>
  <Lines>78</Lines>
  <Paragraphs>22</Paragraphs>
  <ScaleCrop>false</ScaleCrop>
  <Company>Sky123.Org</Company>
  <LinksUpToDate>false</LinksUpToDate>
  <CharactersWithSpaces>1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薛虎平</dc:creator>
  <cp:keywords/>
  <dc:description/>
  <cp:lastModifiedBy>DK-PC</cp:lastModifiedBy>
  <cp:revision>36</cp:revision>
  <dcterms:created xsi:type="dcterms:W3CDTF">2020-09-01T09:03:00Z</dcterms:created>
  <dcterms:modified xsi:type="dcterms:W3CDTF">2021-09-11T07:25:00Z</dcterms:modified>
</cp:coreProperties>
</file>